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007037" w14:textId="77777777" w:rsidR="00C046FE" w:rsidRDefault="00C046FE" w:rsidP="00C046FE">
      <w:pPr>
        <w:spacing w:after="200" w:line="240" w:lineRule="auto"/>
        <w:ind w:left="1440" w:hanging="1440"/>
        <w:rPr>
          <w:rFonts w:ascii="Times New Roman" w:eastAsia="Calibri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b/>
          <w:color w:val="000000"/>
          <w:sz w:val="24"/>
          <w:szCs w:val="24"/>
        </w:rPr>
        <w:t xml:space="preserve">SUPPLEMENTARY </w:t>
      </w:r>
      <w:r w:rsidRPr="00C046FE">
        <w:rPr>
          <w:rFonts w:ascii="Times New Roman" w:eastAsia="Calibri" w:hAnsi="Times New Roman" w:cs="Times New Roman"/>
          <w:b/>
          <w:color w:val="000000"/>
          <w:sz w:val="24"/>
          <w:szCs w:val="24"/>
        </w:rPr>
        <w:t xml:space="preserve">TABLE </w:t>
      </w:r>
      <w:r w:rsidRPr="00C046FE">
        <w:rPr>
          <w:rFonts w:ascii="Times New Roman" w:eastAsia="Calibri" w:hAnsi="Times New Roman" w:cs="Times New Roman"/>
          <w:b/>
          <w:color w:val="000000"/>
          <w:sz w:val="24"/>
          <w:szCs w:val="24"/>
        </w:rPr>
        <w:tab/>
      </w:r>
    </w:p>
    <w:p w14:paraId="070647F4" w14:textId="77777777" w:rsidR="00C046FE" w:rsidRDefault="00C046FE" w:rsidP="00C046FE">
      <w:pPr>
        <w:spacing w:after="200" w:line="240" w:lineRule="auto"/>
        <w:ind w:left="1440" w:hanging="1440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>Limits of agreement, standard deviation, and mean difference values between H2SCAN vs</w:t>
      </w:r>
    </w:p>
    <w:p w14:paraId="492E54EC" w14:textId="170322E6" w:rsidR="00912850" w:rsidRPr="00C046FE" w:rsidRDefault="00C046FE" w:rsidP="00C046FE">
      <w:pPr>
        <w:spacing w:after="200" w:line="240" w:lineRule="auto"/>
        <w:ind w:left="1440" w:hanging="1440"/>
        <w:rPr>
          <w:rFonts w:ascii="Times New Roman" w:eastAsia="Calibri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EFG26 with Bland Altman analysis </w:t>
      </w:r>
      <w:r w:rsidRPr="00C046FE">
        <w:rPr>
          <w:rFonts w:ascii="Times New Roman" w:eastAsia="Calibri" w:hAnsi="Times New Roman" w:cs="Times New Roman"/>
          <w:color w:val="000000"/>
          <w:sz w:val="24"/>
          <w:szCs w:val="24"/>
        </w:rPr>
        <w:t>.</w:t>
      </w:r>
      <w:r w:rsidRPr="00C046FE">
        <w:rPr>
          <w:rFonts w:ascii="Times New Roman" w:eastAsia="Calibri" w:hAnsi="Times New Roman" w:cs="Times New Roman"/>
          <w:b/>
          <w:color w:val="000000"/>
          <w:sz w:val="24"/>
          <w:szCs w:val="24"/>
        </w:rPr>
        <w:t xml:space="preserve"> </w:t>
      </w:r>
      <w:r w:rsidR="00912850">
        <w:fldChar w:fldCharType="begin"/>
      </w:r>
      <w:r w:rsidR="00912850">
        <w:instrText xml:space="preserve"> LINK Excel.Sheet.12 "C:\\Users\\fatimahdiana\\Desktop\\JCLA\\paper 230318.xlsx" "Table BA!R1C1:R14C7" \a \f 4 \h </w:instrText>
      </w:r>
      <w:r w:rsidR="00912850">
        <w:fldChar w:fldCharType="separate"/>
      </w:r>
    </w:p>
    <w:tbl>
      <w:tblPr>
        <w:tblW w:w="11780" w:type="dxa"/>
        <w:tblInd w:w="-1367" w:type="dxa"/>
        <w:tblLook w:val="04A0" w:firstRow="1" w:lastRow="0" w:firstColumn="1" w:lastColumn="0" w:noHBand="0" w:noVBand="1"/>
      </w:tblPr>
      <w:tblGrid>
        <w:gridCol w:w="1080"/>
        <w:gridCol w:w="3140"/>
        <w:gridCol w:w="1780"/>
        <w:gridCol w:w="1220"/>
        <w:gridCol w:w="1720"/>
        <w:gridCol w:w="1760"/>
        <w:gridCol w:w="1080"/>
      </w:tblGrid>
      <w:tr w:rsidR="00912850" w:rsidRPr="00912850" w14:paraId="36788242" w14:textId="77777777" w:rsidTr="0091285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CB59E" w14:textId="77777777" w:rsidR="00912850" w:rsidRPr="00912850" w:rsidRDefault="00912850" w:rsidP="00912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02B63" w14:textId="77777777" w:rsidR="00912850" w:rsidRPr="00912850" w:rsidRDefault="00912850" w:rsidP="00912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D6FA0" w14:textId="77777777" w:rsidR="00912850" w:rsidRPr="00912850" w:rsidRDefault="00912850" w:rsidP="00912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00DF0" w14:textId="77777777" w:rsidR="00912850" w:rsidRPr="00912850" w:rsidRDefault="00912850" w:rsidP="00912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38E99" w14:textId="77777777" w:rsidR="00912850" w:rsidRPr="00912850" w:rsidRDefault="00912850" w:rsidP="00912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25853" w14:textId="77777777" w:rsidR="00912850" w:rsidRPr="00912850" w:rsidRDefault="00912850" w:rsidP="00912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352B3" w14:textId="77777777" w:rsidR="00912850" w:rsidRPr="00912850" w:rsidRDefault="00912850" w:rsidP="00912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</w:tr>
      <w:tr w:rsidR="00912850" w:rsidRPr="00912850" w14:paraId="07E3DC3D" w14:textId="77777777" w:rsidTr="00912850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9E0BD" w14:textId="77777777" w:rsidR="00912850" w:rsidRPr="00912850" w:rsidRDefault="00912850" w:rsidP="00912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31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F866F" w14:textId="77777777" w:rsidR="00912850" w:rsidRPr="00912850" w:rsidRDefault="00912850" w:rsidP="009128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MY"/>
              </w:rPr>
            </w:pPr>
            <w:r w:rsidRPr="0091285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MY"/>
              </w:rPr>
              <w:t> 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506A6" w14:textId="77777777" w:rsidR="00912850" w:rsidRPr="00912850" w:rsidRDefault="00912850" w:rsidP="009128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MY"/>
              </w:rPr>
            </w:pPr>
            <w:r w:rsidRPr="0091285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MY"/>
              </w:rPr>
              <w:t> 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CDC3C" w14:textId="77777777" w:rsidR="00912850" w:rsidRPr="00912850" w:rsidRDefault="00912850" w:rsidP="009128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MY"/>
              </w:rPr>
            </w:pPr>
            <w:r w:rsidRPr="0091285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MY"/>
              </w:rPr>
              <w:t> </w:t>
            </w:r>
          </w:p>
        </w:tc>
        <w:tc>
          <w:tcPr>
            <w:tcW w:w="3480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E6999AC" w14:textId="77777777" w:rsidR="00912850" w:rsidRPr="00912850" w:rsidRDefault="00912850" w:rsidP="009128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MY"/>
              </w:rPr>
            </w:pPr>
            <w:r w:rsidRPr="0091285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MY"/>
              </w:rPr>
              <w:t xml:space="preserve">Limits of agreement δ± 1.96 x SD           </w:t>
            </w:r>
            <w:proofErr w:type="gramStart"/>
            <w:r w:rsidRPr="0091285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MY"/>
              </w:rPr>
              <w:t xml:space="preserve">   (</w:t>
            </w:r>
            <w:proofErr w:type="gramEnd"/>
            <w:r w:rsidRPr="0091285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MY"/>
              </w:rPr>
              <w:t xml:space="preserve">at 95% confidence interval)                                        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95E4F" w14:textId="77777777" w:rsidR="00912850" w:rsidRPr="00912850" w:rsidRDefault="00912850" w:rsidP="009128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MY"/>
              </w:rPr>
            </w:pPr>
          </w:p>
        </w:tc>
      </w:tr>
      <w:tr w:rsidR="00912850" w:rsidRPr="00912850" w14:paraId="767CB2E1" w14:textId="77777777" w:rsidTr="00BD0170">
        <w:trPr>
          <w:trHeight w:val="19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4B3FA" w14:textId="77777777" w:rsidR="00912850" w:rsidRPr="00912850" w:rsidRDefault="00912850" w:rsidP="00912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3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950EB" w14:textId="77777777" w:rsidR="00912850" w:rsidRPr="00912850" w:rsidRDefault="00912850" w:rsidP="00912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20BB5" w14:textId="77777777" w:rsidR="00912850" w:rsidRPr="00912850" w:rsidRDefault="00912850" w:rsidP="00912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7EB68" w14:textId="77777777" w:rsidR="00912850" w:rsidRPr="00912850" w:rsidRDefault="00912850" w:rsidP="00912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3480" w:type="dxa"/>
            <w:gridSpan w:val="2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6FEC7A7" w14:textId="77777777" w:rsidR="00912850" w:rsidRPr="00912850" w:rsidRDefault="00912850" w:rsidP="009128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E2777" w14:textId="77777777" w:rsidR="00912850" w:rsidRPr="00912850" w:rsidRDefault="00912850" w:rsidP="00912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</w:tr>
      <w:tr w:rsidR="00912850" w:rsidRPr="00912850" w14:paraId="73D99B01" w14:textId="77777777" w:rsidTr="00912850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759DA" w14:textId="77777777" w:rsidR="00912850" w:rsidRPr="00912850" w:rsidRDefault="00912850" w:rsidP="00912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3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EBA44" w14:textId="77777777" w:rsidR="00912850" w:rsidRPr="00912850" w:rsidRDefault="00912850" w:rsidP="009128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MY"/>
              </w:rPr>
            </w:pPr>
            <w:r w:rsidRPr="0091285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MY"/>
              </w:rPr>
              <w:t xml:space="preserve">Bland Altman Analysis            </w:t>
            </w:r>
            <w:proofErr w:type="gramStart"/>
            <w:r w:rsidRPr="0091285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MY"/>
              </w:rPr>
              <w:t xml:space="preserve">   (</w:t>
            </w:r>
            <w:proofErr w:type="gramEnd"/>
            <w:r w:rsidRPr="0091285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MY"/>
              </w:rPr>
              <w:t>Mean H2SCAN + EFG26; g/L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C93C7" w14:textId="77777777" w:rsidR="00912850" w:rsidRPr="00912850" w:rsidRDefault="00912850" w:rsidP="009128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E014C" w14:textId="77777777" w:rsidR="00912850" w:rsidRPr="00912850" w:rsidRDefault="00912850" w:rsidP="00912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348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B4AFCE" w14:textId="77777777" w:rsidR="00912850" w:rsidRPr="00912850" w:rsidRDefault="00912850" w:rsidP="009128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93A97" w14:textId="77777777" w:rsidR="00912850" w:rsidRPr="00912850" w:rsidRDefault="00912850" w:rsidP="00912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</w:tr>
      <w:tr w:rsidR="00912850" w:rsidRPr="00912850" w14:paraId="413EE6D1" w14:textId="77777777" w:rsidTr="00BD0170">
        <w:trPr>
          <w:trHeight w:val="3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C61A2" w14:textId="77777777" w:rsidR="00912850" w:rsidRPr="00912850" w:rsidRDefault="00912850" w:rsidP="00912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31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DA6FD3" w14:textId="77777777" w:rsidR="00912850" w:rsidRPr="00912850" w:rsidRDefault="00912850" w:rsidP="009128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0C1C0" w14:textId="77777777" w:rsidR="00912850" w:rsidRPr="00912850" w:rsidRDefault="00912850" w:rsidP="009128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MY"/>
              </w:rPr>
            </w:pPr>
            <w:r w:rsidRPr="0091285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MY"/>
              </w:rPr>
              <w:t>Mean differenc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5C342" w14:textId="77777777" w:rsidR="00912850" w:rsidRPr="00912850" w:rsidRDefault="00912850" w:rsidP="009128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MY"/>
              </w:rPr>
            </w:pPr>
            <w:r w:rsidRPr="0091285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MY"/>
              </w:rPr>
              <w:t>SD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09305" w14:textId="77777777" w:rsidR="00912850" w:rsidRPr="00912850" w:rsidRDefault="00912850" w:rsidP="009128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MY"/>
              </w:rPr>
            </w:pPr>
            <w:r w:rsidRPr="0091285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MY"/>
              </w:rPr>
              <w:t>Lower LO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4EAB4" w14:textId="77777777" w:rsidR="00912850" w:rsidRPr="00912850" w:rsidRDefault="00912850" w:rsidP="009128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MY"/>
              </w:rPr>
            </w:pPr>
            <w:r w:rsidRPr="0091285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MY"/>
              </w:rPr>
              <w:t>Upper LO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CC499" w14:textId="77777777" w:rsidR="00912850" w:rsidRPr="00912850" w:rsidRDefault="00912850" w:rsidP="009128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MY"/>
              </w:rPr>
            </w:pPr>
          </w:p>
        </w:tc>
      </w:tr>
      <w:tr w:rsidR="00912850" w:rsidRPr="00912850" w14:paraId="61960E00" w14:textId="77777777" w:rsidTr="00BD0170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E91AC" w14:textId="77777777" w:rsidR="00912850" w:rsidRPr="00912850" w:rsidRDefault="00912850" w:rsidP="00912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3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75185" w14:textId="77777777" w:rsidR="00912850" w:rsidRPr="00912850" w:rsidRDefault="00912850" w:rsidP="009128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MY"/>
              </w:rPr>
            </w:pPr>
            <w:r w:rsidRPr="0091285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MY"/>
              </w:rPr>
              <w:t>Albumin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F3395" w14:textId="77777777" w:rsidR="00912850" w:rsidRPr="00912850" w:rsidRDefault="00912850" w:rsidP="009128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MY"/>
              </w:rPr>
            </w:pPr>
            <w:r w:rsidRPr="0091285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MY"/>
              </w:rPr>
              <w:t>4.70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AB3EC" w14:textId="77777777" w:rsidR="00912850" w:rsidRPr="00912850" w:rsidRDefault="00912850" w:rsidP="009128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MY"/>
              </w:rPr>
            </w:pPr>
            <w:r w:rsidRPr="0091285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MY"/>
              </w:rPr>
              <w:t>2.55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52193" w14:textId="77777777" w:rsidR="00912850" w:rsidRPr="00912850" w:rsidRDefault="00912850" w:rsidP="009128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MY"/>
              </w:rPr>
            </w:pPr>
            <w:r w:rsidRPr="0091285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MY"/>
              </w:rPr>
              <w:t>-0.31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5F11F" w14:textId="77777777" w:rsidR="00912850" w:rsidRPr="00912850" w:rsidRDefault="00912850" w:rsidP="009128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MY"/>
              </w:rPr>
            </w:pPr>
            <w:r w:rsidRPr="0091285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MY"/>
              </w:rPr>
              <w:t>9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0219B" w14:textId="77777777" w:rsidR="00912850" w:rsidRPr="00912850" w:rsidRDefault="00912850" w:rsidP="009128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MY"/>
              </w:rPr>
            </w:pPr>
          </w:p>
        </w:tc>
      </w:tr>
      <w:tr w:rsidR="00912850" w:rsidRPr="00912850" w14:paraId="7CDBE9CF" w14:textId="77777777" w:rsidTr="00912850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3F5E8" w14:textId="77777777" w:rsidR="00912850" w:rsidRPr="00912850" w:rsidRDefault="00912850" w:rsidP="00912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DB24E" w14:textId="77777777" w:rsidR="00912850" w:rsidRPr="00912850" w:rsidRDefault="00912850" w:rsidP="009128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MY"/>
              </w:rPr>
            </w:pPr>
            <w:r w:rsidRPr="0091285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MY"/>
              </w:rPr>
              <w:t>Alpha -1 globulin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E18D3" w14:textId="77777777" w:rsidR="00912850" w:rsidRPr="00912850" w:rsidRDefault="00912850" w:rsidP="009128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MY"/>
              </w:rPr>
            </w:pPr>
            <w:r w:rsidRPr="0091285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MY"/>
              </w:rPr>
              <w:t>0.3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B4339" w14:textId="77777777" w:rsidR="00912850" w:rsidRPr="00912850" w:rsidRDefault="00912850" w:rsidP="009128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MY"/>
              </w:rPr>
            </w:pPr>
            <w:r w:rsidRPr="0091285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MY"/>
              </w:rPr>
              <w:t>0.2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EC31D" w14:textId="77777777" w:rsidR="00912850" w:rsidRPr="00912850" w:rsidRDefault="00912850" w:rsidP="009128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MY"/>
              </w:rPr>
            </w:pPr>
            <w:r w:rsidRPr="0091285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MY"/>
              </w:rPr>
              <w:t>-0.1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00E79" w14:textId="77777777" w:rsidR="00912850" w:rsidRPr="00912850" w:rsidRDefault="00912850" w:rsidP="009128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MY"/>
              </w:rPr>
            </w:pPr>
            <w:r w:rsidRPr="0091285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MY"/>
              </w:rPr>
              <w:t>0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7F0C2" w14:textId="77777777" w:rsidR="00912850" w:rsidRPr="00912850" w:rsidRDefault="00912850" w:rsidP="009128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MY"/>
              </w:rPr>
            </w:pPr>
          </w:p>
        </w:tc>
      </w:tr>
      <w:tr w:rsidR="00912850" w:rsidRPr="00912850" w14:paraId="43E81734" w14:textId="77777777" w:rsidTr="00912850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5B845" w14:textId="77777777" w:rsidR="00912850" w:rsidRPr="00912850" w:rsidRDefault="00912850" w:rsidP="00912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AE23E" w14:textId="77777777" w:rsidR="00912850" w:rsidRPr="00912850" w:rsidRDefault="00912850" w:rsidP="009128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MY"/>
              </w:rPr>
            </w:pPr>
            <w:r w:rsidRPr="0091285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MY"/>
              </w:rPr>
              <w:t>Alpha -2 globulin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640B0" w14:textId="77777777" w:rsidR="00912850" w:rsidRPr="00912850" w:rsidRDefault="00912850" w:rsidP="009128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MY"/>
              </w:rPr>
            </w:pPr>
            <w:r w:rsidRPr="0091285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MY"/>
              </w:rPr>
              <w:t>1.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C6373" w14:textId="77777777" w:rsidR="00912850" w:rsidRPr="00912850" w:rsidRDefault="00912850" w:rsidP="009128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MY"/>
              </w:rPr>
            </w:pPr>
            <w:r w:rsidRPr="0091285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MY"/>
              </w:rPr>
              <w:t>0.7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FFF81" w14:textId="77777777" w:rsidR="00912850" w:rsidRPr="00912850" w:rsidRDefault="00912850" w:rsidP="009128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MY"/>
              </w:rPr>
            </w:pPr>
            <w:r w:rsidRPr="0091285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MY"/>
              </w:rPr>
              <w:t>-0.4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9D1B3" w14:textId="77777777" w:rsidR="00912850" w:rsidRPr="00912850" w:rsidRDefault="00912850" w:rsidP="009128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MY"/>
              </w:rPr>
            </w:pPr>
            <w:r w:rsidRPr="0091285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MY"/>
              </w:rPr>
              <w:t>2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EB811" w14:textId="77777777" w:rsidR="00912850" w:rsidRPr="00912850" w:rsidRDefault="00912850" w:rsidP="009128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MY"/>
              </w:rPr>
            </w:pPr>
          </w:p>
        </w:tc>
      </w:tr>
      <w:tr w:rsidR="00912850" w:rsidRPr="00912850" w14:paraId="56DB0989" w14:textId="77777777" w:rsidTr="00BD0170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EF41E" w14:textId="77777777" w:rsidR="00912850" w:rsidRPr="00912850" w:rsidRDefault="00912850" w:rsidP="00912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3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7EEA6" w14:textId="77777777" w:rsidR="00912850" w:rsidRPr="00912850" w:rsidRDefault="00912850" w:rsidP="009128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MY"/>
              </w:rPr>
            </w:pPr>
            <w:r w:rsidRPr="0091285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MY"/>
              </w:rPr>
              <w:t>Beta globulins</w:t>
            </w: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B48A5" w14:textId="77777777" w:rsidR="00912850" w:rsidRPr="00912850" w:rsidRDefault="00912850" w:rsidP="009128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MY"/>
              </w:rPr>
            </w:pPr>
            <w:r w:rsidRPr="0091285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MY"/>
              </w:rPr>
              <w:t>2.50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EC2D3" w14:textId="77777777" w:rsidR="00912850" w:rsidRPr="00912850" w:rsidRDefault="00912850" w:rsidP="009128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MY"/>
              </w:rPr>
            </w:pPr>
            <w:r w:rsidRPr="0091285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MY"/>
              </w:rPr>
              <w:t>1.33</w:t>
            </w: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4ED2B" w14:textId="77777777" w:rsidR="00912850" w:rsidRPr="00912850" w:rsidRDefault="00912850" w:rsidP="009128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MY"/>
              </w:rPr>
            </w:pPr>
            <w:r w:rsidRPr="0091285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MY"/>
              </w:rPr>
              <w:t>-0.11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B86A0" w14:textId="77777777" w:rsidR="00912850" w:rsidRPr="00912850" w:rsidRDefault="00912850" w:rsidP="009128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MY"/>
              </w:rPr>
            </w:pPr>
            <w:r w:rsidRPr="0091285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MY"/>
              </w:rPr>
              <w:t>5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899A4" w14:textId="77777777" w:rsidR="00912850" w:rsidRPr="00912850" w:rsidRDefault="00912850" w:rsidP="009128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MY"/>
              </w:rPr>
            </w:pPr>
          </w:p>
        </w:tc>
      </w:tr>
      <w:tr w:rsidR="00912850" w:rsidRPr="00912850" w14:paraId="2E7DD883" w14:textId="77777777" w:rsidTr="00BD0170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9A842" w14:textId="77777777" w:rsidR="00912850" w:rsidRPr="00912850" w:rsidRDefault="00912850" w:rsidP="00912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8BD81" w14:textId="77777777" w:rsidR="00912850" w:rsidRPr="00912850" w:rsidRDefault="00912850" w:rsidP="009128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MY"/>
              </w:rPr>
            </w:pPr>
            <w:r w:rsidRPr="0091285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MY"/>
              </w:rPr>
              <w:t>Gamma globulin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AA2F4" w14:textId="77777777" w:rsidR="00912850" w:rsidRPr="00912850" w:rsidRDefault="00912850" w:rsidP="009128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MY"/>
              </w:rPr>
            </w:pPr>
            <w:r w:rsidRPr="0091285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MY"/>
              </w:rPr>
              <w:t>2.9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A411C" w14:textId="77777777" w:rsidR="00912850" w:rsidRPr="00912850" w:rsidRDefault="00912850" w:rsidP="009128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MY"/>
              </w:rPr>
            </w:pPr>
            <w:r w:rsidRPr="0091285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MY"/>
              </w:rPr>
              <w:t>2.2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09A2D" w14:textId="77777777" w:rsidR="00912850" w:rsidRPr="00912850" w:rsidRDefault="00912850" w:rsidP="009128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MY"/>
              </w:rPr>
            </w:pPr>
            <w:r w:rsidRPr="0091285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MY"/>
              </w:rPr>
              <w:t>-1.3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7835E" w14:textId="77777777" w:rsidR="00912850" w:rsidRPr="00912850" w:rsidRDefault="00912850" w:rsidP="009128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MY"/>
              </w:rPr>
            </w:pPr>
            <w:r w:rsidRPr="0091285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MY"/>
              </w:rPr>
              <w:t>7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790E1" w14:textId="77777777" w:rsidR="00912850" w:rsidRPr="00912850" w:rsidRDefault="00912850" w:rsidP="009128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MY"/>
              </w:rPr>
            </w:pPr>
          </w:p>
        </w:tc>
      </w:tr>
      <w:tr w:rsidR="00912850" w:rsidRPr="00912850" w14:paraId="399A6B50" w14:textId="77777777" w:rsidTr="00BD0170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A04A0" w14:textId="77777777" w:rsidR="00912850" w:rsidRPr="00912850" w:rsidRDefault="00912850" w:rsidP="00912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962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0122B" w14:textId="2FD01E3F" w:rsidR="00912850" w:rsidRPr="00912850" w:rsidRDefault="00912850" w:rsidP="009128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MY"/>
              </w:rPr>
            </w:pPr>
            <w:r w:rsidRPr="0091285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MY"/>
              </w:rPr>
              <w:t xml:space="preserve">H2SCAN; Hydrasys 2 SCAN, EFG26; </w:t>
            </w:r>
            <w:r w:rsidR="00691AB0" w:rsidRPr="0091285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MY"/>
              </w:rPr>
              <w:t>Easy Fix</w:t>
            </w:r>
            <w:r w:rsidRPr="0091285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MY"/>
              </w:rPr>
              <w:t xml:space="preserve"> G26, SD; Standard Deviation, LOA; Limits of agreem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5BD42" w14:textId="77777777" w:rsidR="00912850" w:rsidRPr="00912850" w:rsidRDefault="00912850" w:rsidP="009128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MY"/>
              </w:rPr>
            </w:pPr>
          </w:p>
        </w:tc>
      </w:tr>
      <w:tr w:rsidR="00912850" w:rsidRPr="00912850" w14:paraId="7AC0A461" w14:textId="77777777" w:rsidTr="00912850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3A9D6" w14:textId="77777777" w:rsidR="00912850" w:rsidRPr="00912850" w:rsidRDefault="00912850" w:rsidP="00912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7656A" w14:textId="77777777" w:rsidR="00912850" w:rsidRPr="00912850" w:rsidRDefault="00912850" w:rsidP="00912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A51EC" w14:textId="77777777" w:rsidR="00912850" w:rsidRPr="00912850" w:rsidRDefault="00912850" w:rsidP="00912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5B057" w14:textId="77777777" w:rsidR="00912850" w:rsidRPr="00912850" w:rsidRDefault="00912850" w:rsidP="00912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AB8C4" w14:textId="77777777" w:rsidR="00912850" w:rsidRPr="00912850" w:rsidRDefault="00912850" w:rsidP="00912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F3C21" w14:textId="77777777" w:rsidR="00912850" w:rsidRPr="00912850" w:rsidRDefault="00912850" w:rsidP="00912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27A75" w14:textId="77777777" w:rsidR="00912850" w:rsidRPr="00912850" w:rsidRDefault="00912850" w:rsidP="00912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</w:tr>
    </w:tbl>
    <w:p w14:paraId="4B6F2130" w14:textId="77777777" w:rsidR="002C16C4" w:rsidRDefault="00912850">
      <w:r>
        <w:fldChar w:fldCharType="end"/>
      </w:r>
      <w:bookmarkStart w:id="0" w:name="_GoBack"/>
      <w:bookmarkEnd w:id="0"/>
    </w:p>
    <w:sectPr w:rsidR="002C16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2850"/>
    <w:rsid w:val="00025821"/>
    <w:rsid w:val="002C76EC"/>
    <w:rsid w:val="00691AB0"/>
    <w:rsid w:val="00912850"/>
    <w:rsid w:val="00BD0170"/>
    <w:rsid w:val="00C04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E1A600"/>
  <w15:chartTrackingRefBased/>
  <w15:docId w15:val="{8BFBC320-DE01-4D19-A046-3B9EFC50B8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372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22</Words>
  <Characters>69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imah Diana bt. Amin Nordin</dc:creator>
  <cp:keywords/>
  <dc:description/>
  <cp:lastModifiedBy>Fatimah Diana bt. Amin Nordin</cp:lastModifiedBy>
  <cp:revision>4</cp:revision>
  <dcterms:created xsi:type="dcterms:W3CDTF">2019-05-21T01:45:00Z</dcterms:created>
  <dcterms:modified xsi:type="dcterms:W3CDTF">2019-06-14T01:49:00Z</dcterms:modified>
</cp:coreProperties>
</file>